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68125" w14:textId="3A75ED61" w:rsidR="006C29D5" w:rsidRDefault="007A525F">
      <w:r>
        <w:rPr>
          <w:noProof/>
          <w:lang w:eastAsia="fr-FR"/>
        </w:rPr>
        <w:drawing>
          <wp:inline distT="0" distB="0" distL="0" distR="0" wp14:anchorId="5F096DC3" wp14:editId="22433947">
            <wp:extent cx="5759450" cy="6947388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595" cy="6958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FF95275" w14:textId="6ADD05AD" w:rsidR="00281B05" w:rsidRPr="00281B05" w:rsidRDefault="00281B05" w:rsidP="00281B05"/>
    <w:p w14:paraId="47C9824E" w14:textId="18694449" w:rsidR="00281B05" w:rsidRDefault="00281B05" w:rsidP="00281B0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E0C41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>
        <w:rPr>
          <w:rFonts w:ascii="Arial" w:hAnsi="Arial" w:cs="Arial"/>
          <w:b/>
          <w:color w:val="000000" w:themeColor="text1"/>
          <w:lang w:val="en-US"/>
        </w:rPr>
        <w:t>S1</w:t>
      </w:r>
      <w:r w:rsidRPr="00AE0C41">
        <w:rPr>
          <w:rFonts w:ascii="Arial" w:hAnsi="Arial" w:cs="Arial"/>
          <w:b/>
          <w:color w:val="000000" w:themeColor="text1"/>
          <w:lang w:val="en-US"/>
        </w:rPr>
        <w:t>:</w:t>
      </w:r>
      <w:r w:rsidRPr="00AE0C41">
        <w:rPr>
          <w:rFonts w:ascii="Arial" w:hAnsi="Arial" w:cs="Arial"/>
          <w:color w:val="000000" w:themeColor="text1"/>
          <w:lang w:val="en-US"/>
        </w:rPr>
        <w:t xml:space="preserve"> Comparison of general characteristics of metabarcoding sequencing based on stool samples of RA patients and HC. OTUs number (A), Shannon’s diversity index (B) and β-diversity by PCoA test (C) were compared between RA patients (n = 25) and HC (n = 25). Representation </w:t>
      </w:r>
      <w:r>
        <w:rPr>
          <w:rFonts w:ascii="Arial" w:hAnsi="Arial" w:cs="Arial"/>
          <w:color w:val="000000" w:themeColor="text1"/>
          <w:lang w:val="en-US"/>
        </w:rPr>
        <w:t xml:space="preserve">in </w:t>
      </w:r>
      <w:r w:rsidRPr="00AE0C41">
        <w:rPr>
          <w:rFonts w:ascii="Arial" w:hAnsi="Arial" w:cs="Arial"/>
          <w:color w:val="000000" w:themeColor="text1"/>
          <w:lang w:val="en-US"/>
        </w:rPr>
        <w:t>dox plots - Mann-Whitney Wilcoxon test were used.</w:t>
      </w:r>
    </w:p>
    <w:p w14:paraId="690A1C5E" w14:textId="1898C886" w:rsidR="00281B05" w:rsidRPr="00281B05" w:rsidRDefault="00281B05" w:rsidP="00281B05">
      <w:pPr>
        <w:tabs>
          <w:tab w:val="left" w:pos="1609"/>
        </w:tabs>
        <w:rPr>
          <w:lang w:val="en-US"/>
        </w:rPr>
      </w:pPr>
    </w:p>
    <w:sectPr w:rsidR="00281B05" w:rsidRPr="00281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B05"/>
    <w:rsid w:val="00281B05"/>
    <w:rsid w:val="00397F7B"/>
    <w:rsid w:val="006C29D5"/>
    <w:rsid w:val="007A525F"/>
    <w:rsid w:val="00BF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8343CAE"/>
  <w15:chartTrackingRefBased/>
  <w15:docId w15:val="{C5352A8C-5B8D-3042-B157-41C579772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LIPANTE Florian</cp:lastModifiedBy>
  <cp:revision>2</cp:revision>
  <dcterms:created xsi:type="dcterms:W3CDTF">2024-12-05T08:36:00Z</dcterms:created>
  <dcterms:modified xsi:type="dcterms:W3CDTF">2024-12-05T08:36:00Z</dcterms:modified>
</cp:coreProperties>
</file>